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EC03E2" w:rsidR="00FB3483" w:rsidRPr="00930A31" w:rsidRDefault="00F650D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B9114A" w:rsidR="00FB3483" w:rsidRPr="00930A31" w:rsidRDefault="00F650D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66AB2C" w:rsidR="00FB3483" w:rsidRPr="00930A31" w:rsidRDefault="00F650DC"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F05C3F" w:rsidR="00FB3483" w:rsidRPr="00930A31" w:rsidRDefault="00F650DC"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37CA60"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AED4DE"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EE72AC"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1184B7"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28EFCF"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F11855"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F5BA76"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4C927E"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9ABB17" w:rsidR="00FB3483"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BC6DFA"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43B30B"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E1FAC4"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00F8DB"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F24F12"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8772AC" w:rsidR="00930A31" w:rsidRPr="00930A31" w:rsidRDefault="00D266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52B3A5" w:rsidR="006E5FE2"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4D229F" w:rsidR="006E5FE2"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626D98"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38A609"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4659B3" w:rsidR="00FB3483"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EBE4DF" w:rsidR="00FB3483"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B8055F" w:rsidR="00FB3483"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B2D67E"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DB7677"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5C9323"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5B1B27" w:rsidR="00930A31"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2D6D61" w:rsidR="00FB3483" w:rsidRPr="00930A31" w:rsidRDefault="00993652" w:rsidP="005979B8">
            <w:pPr>
              <w:pStyle w:val="Default"/>
              <w:spacing w:before="40" w:after="40"/>
              <w:rPr>
                <w:rFonts w:ascii="Arial" w:hAnsi="Arial" w:cs="Arial"/>
                <w:color w:val="auto"/>
                <w:sz w:val="18"/>
                <w:szCs w:val="18"/>
              </w:rPr>
            </w:pPr>
            <w:r>
              <w:rPr>
                <w:rFonts w:ascii="Arial" w:hAnsi="Arial" w:cs="Arial"/>
                <w:color w:val="auto"/>
                <w:sz w:val="18"/>
                <w:szCs w:val="18"/>
              </w:rPr>
              <w:t>P7-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C9DD48" w:rsidR="00077B44"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7-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3AF218"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E93660"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7-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F6EA73"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D7E7C1"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7-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3AC155"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63569D"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0B211B" w:rsidR="00930A31"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4D44B8" w:rsidR="00077B44"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6746A9" w:rsidR="00077B44"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918913" w:rsidR="00077B44" w:rsidRPr="00930A31" w:rsidRDefault="00993652"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6CD96" w14:textId="77777777" w:rsidR="00A01DE8" w:rsidRDefault="00A01DE8">
      <w:r>
        <w:separator/>
      </w:r>
    </w:p>
  </w:endnote>
  <w:endnote w:type="continuationSeparator" w:id="0">
    <w:p w14:paraId="4C817978" w14:textId="77777777" w:rsidR="00A01DE8" w:rsidRDefault="00A01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DE0F4" w14:textId="77777777" w:rsidR="00A01DE8" w:rsidRDefault="00A01DE8">
      <w:r>
        <w:separator/>
      </w:r>
    </w:p>
  </w:footnote>
  <w:footnote w:type="continuationSeparator" w:id="0">
    <w:p w14:paraId="026D138C" w14:textId="77777777" w:rsidR="00A01DE8" w:rsidRDefault="00A01D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10CB"/>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993652"/>
    <w:rsid w:val="00A01DE8"/>
    <w:rsid w:val="00A215D2"/>
    <w:rsid w:val="00A86593"/>
    <w:rsid w:val="00AB79CE"/>
    <w:rsid w:val="00AE4BBD"/>
    <w:rsid w:val="00B51910"/>
    <w:rsid w:val="00B730D1"/>
    <w:rsid w:val="00C22710"/>
    <w:rsid w:val="00D2660B"/>
    <w:rsid w:val="00D95D84"/>
    <w:rsid w:val="00DC4F19"/>
    <w:rsid w:val="00E324A8"/>
    <w:rsid w:val="00E66E3A"/>
    <w:rsid w:val="00EB610E"/>
    <w:rsid w:val="00F650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1052</Words>
  <Characters>60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aaahem !</cp:lastModifiedBy>
  <cp:revision>29</cp:revision>
  <cp:lastPrinted>2020-11-24T03:02:00Z</cp:lastPrinted>
  <dcterms:created xsi:type="dcterms:W3CDTF">2020-11-24T03:02:00Z</dcterms:created>
  <dcterms:modified xsi:type="dcterms:W3CDTF">2025-05-18T13:28:00Z</dcterms:modified>
</cp:coreProperties>
</file>